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71AA" w:rsidRDefault="003C71AA" w:rsidP="00C14C2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7C720E" w:rsidRPr="001166C3" w:rsidRDefault="00AE17D6" w:rsidP="00C14C2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166C3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="00C14C28" w:rsidRPr="001166C3">
        <w:rPr>
          <w:rFonts w:ascii="Times New Roman" w:hAnsi="Times New Roman" w:cs="Times New Roman"/>
          <w:b/>
          <w:bCs/>
          <w:sz w:val="24"/>
          <w:szCs w:val="24"/>
        </w:rPr>
        <w:t xml:space="preserve"> The</w:t>
      </w:r>
      <w:r w:rsidRPr="001166C3">
        <w:rPr>
          <w:rFonts w:ascii="Times New Roman" w:hAnsi="Times New Roman" w:cs="Times New Roman"/>
          <w:b/>
          <w:bCs/>
          <w:sz w:val="24"/>
          <w:szCs w:val="24"/>
        </w:rPr>
        <w:t xml:space="preserve"> PCR primers and antibodies used.</w:t>
      </w:r>
    </w:p>
    <w:p w:rsidR="007C720E" w:rsidRPr="001166C3" w:rsidRDefault="00B74AF5" w:rsidP="007C720E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166C3">
        <w:rPr>
          <w:rFonts w:ascii="Times New Roman" w:hAnsi="Times New Roman" w:cs="Times New Roman"/>
          <w:b/>
          <w:bCs/>
          <w:sz w:val="24"/>
          <w:szCs w:val="24"/>
        </w:rPr>
        <w:t>PCR Primer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63"/>
        <w:gridCol w:w="1203"/>
        <w:gridCol w:w="1623"/>
        <w:gridCol w:w="4727"/>
      </w:tblGrid>
      <w:tr w:rsidR="007C720E" w:rsidRPr="001166C3" w:rsidTr="007C720E">
        <w:trPr>
          <w:jc w:val="center"/>
        </w:trPr>
        <w:tc>
          <w:tcPr>
            <w:tcW w:w="0" w:type="auto"/>
          </w:tcPr>
          <w:p w:rsidR="007C720E" w:rsidRPr="001166C3" w:rsidRDefault="007C720E" w:rsidP="007C720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 No.</w:t>
            </w:r>
          </w:p>
        </w:tc>
        <w:tc>
          <w:tcPr>
            <w:tcW w:w="0" w:type="auto"/>
          </w:tcPr>
          <w:p w:rsidR="007C720E" w:rsidRPr="001166C3" w:rsidRDefault="007C720E" w:rsidP="007C72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0" w:type="auto"/>
          </w:tcPr>
          <w:p w:rsidR="007C720E" w:rsidRPr="001166C3" w:rsidRDefault="007C720E" w:rsidP="00BC1F2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Accession</w:t>
            </w:r>
          </w:p>
        </w:tc>
        <w:tc>
          <w:tcPr>
            <w:tcW w:w="0" w:type="auto"/>
          </w:tcPr>
          <w:p w:rsidR="007C720E" w:rsidRPr="001166C3" w:rsidRDefault="007C720E" w:rsidP="00BC1F2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166C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mer</w:t>
            </w:r>
            <w:r w:rsidRPr="001166C3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</w:rPr>
              <w:t xml:space="preserve"> </w:t>
            </w:r>
            <w:r w:rsidRPr="001166C3"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</w:rPr>
              <w:t>sequence</w:t>
            </w:r>
          </w:p>
        </w:tc>
      </w:tr>
      <w:tr w:rsidR="007C720E" w:rsidRPr="001166C3" w:rsidTr="007C720E">
        <w:trPr>
          <w:jc w:val="center"/>
        </w:trPr>
        <w:tc>
          <w:tcPr>
            <w:tcW w:w="0" w:type="auto"/>
          </w:tcPr>
          <w:p w:rsidR="007C720E" w:rsidRPr="001166C3" w:rsidRDefault="007C720E" w:rsidP="00BC1F2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7C720E" w:rsidRPr="001166C3" w:rsidRDefault="007C720E" w:rsidP="007C72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z w:val="24"/>
                <w:szCs w:val="24"/>
              </w:rPr>
              <w:t>ATP5F1B</w:t>
            </w:r>
          </w:p>
        </w:tc>
        <w:tc>
          <w:tcPr>
            <w:tcW w:w="0" w:type="auto"/>
          </w:tcPr>
          <w:p w:rsidR="007C720E" w:rsidRPr="001166C3" w:rsidRDefault="007C720E" w:rsidP="00EA0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z w:val="24"/>
                <w:szCs w:val="24"/>
              </w:rPr>
              <w:t>NM_001686.4</w:t>
            </w:r>
          </w:p>
        </w:tc>
        <w:tc>
          <w:tcPr>
            <w:tcW w:w="0" w:type="auto"/>
          </w:tcPr>
          <w:p w:rsidR="007C720E" w:rsidRPr="001166C3" w:rsidRDefault="007C720E" w:rsidP="00EA0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z w:val="24"/>
                <w:szCs w:val="24"/>
              </w:rPr>
              <w:t>Forward primer: 5'-ttgcggagactcaccccttc-3'</w:t>
            </w:r>
          </w:p>
          <w:p w:rsidR="007C720E" w:rsidRPr="001166C3" w:rsidRDefault="007C720E" w:rsidP="007C72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z w:val="24"/>
                <w:szCs w:val="24"/>
              </w:rPr>
              <w:t>Reverse primer: 5'-gtccaccactgcgccaatga-3'</w:t>
            </w:r>
          </w:p>
        </w:tc>
      </w:tr>
      <w:tr w:rsidR="007C720E" w:rsidRPr="001166C3" w:rsidTr="007C720E">
        <w:trPr>
          <w:jc w:val="center"/>
        </w:trPr>
        <w:tc>
          <w:tcPr>
            <w:tcW w:w="0" w:type="auto"/>
          </w:tcPr>
          <w:p w:rsidR="007C720E" w:rsidRPr="001166C3" w:rsidRDefault="007C720E" w:rsidP="00BC1F2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7C720E" w:rsidRPr="001166C3" w:rsidRDefault="007C720E" w:rsidP="007C72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z w:val="24"/>
                <w:szCs w:val="24"/>
              </w:rPr>
              <w:t>COX6C</w:t>
            </w:r>
          </w:p>
        </w:tc>
        <w:tc>
          <w:tcPr>
            <w:tcW w:w="0" w:type="auto"/>
          </w:tcPr>
          <w:p w:rsidR="007C720E" w:rsidRPr="001166C3" w:rsidRDefault="007C720E" w:rsidP="00EA0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z w:val="24"/>
                <w:szCs w:val="24"/>
              </w:rPr>
              <w:t>NM_004374.4</w:t>
            </w:r>
          </w:p>
        </w:tc>
        <w:tc>
          <w:tcPr>
            <w:tcW w:w="0" w:type="auto"/>
          </w:tcPr>
          <w:p w:rsidR="007C720E" w:rsidRPr="001166C3" w:rsidRDefault="007C720E" w:rsidP="00EA0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z w:val="24"/>
                <w:szCs w:val="24"/>
              </w:rPr>
              <w:t>Forward primer: 5'-aggcgtctgcgaaatcatatgg-3'</w:t>
            </w:r>
          </w:p>
          <w:p w:rsidR="007C720E" w:rsidRPr="001166C3" w:rsidRDefault="007C720E" w:rsidP="007C72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z w:val="24"/>
                <w:szCs w:val="24"/>
              </w:rPr>
              <w:t>Reverse primer: 5'-ccagccttcctcatctcctcaa-3'</w:t>
            </w:r>
          </w:p>
        </w:tc>
      </w:tr>
      <w:tr w:rsidR="007C720E" w:rsidRPr="001166C3" w:rsidTr="007C720E">
        <w:trPr>
          <w:trHeight w:val="580"/>
          <w:jc w:val="center"/>
        </w:trPr>
        <w:tc>
          <w:tcPr>
            <w:tcW w:w="0" w:type="auto"/>
          </w:tcPr>
          <w:p w:rsidR="007C720E" w:rsidRPr="001166C3" w:rsidRDefault="007C720E" w:rsidP="007C72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7C720E" w:rsidRPr="001166C3" w:rsidRDefault="007C720E" w:rsidP="007C72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z w:val="24"/>
                <w:szCs w:val="24"/>
              </w:rPr>
              <w:t>G6PD</w:t>
            </w:r>
          </w:p>
        </w:tc>
        <w:tc>
          <w:tcPr>
            <w:tcW w:w="0" w:type="auto"/>
          </w:tcPr>
          <w:p w:rsidR="007C720E" w:rsidRPr="001166C3" w:rsidRDefault="007C720E" w:rsidP="00EA0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z w:val="24"/>
                <w:szCs w:val="24"/>
              </w:rPr>
              <w:t>NM_000402.4</w:t>
            </w:r>
          </w:p>
        </w:tc>
        <w:tc>
          <w:tcPr>
            <w:tcW w:w="0" w:type="auto"/>
          </w:tcPr>
          <w:p w:rsidR="007C720E" w:rsidRPr="001166C3" w:rsidRDefault="007C720E" w:rsidP="00EA0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z w:val="24"/>
                <w:szCs w:val="24"/>
              </w:rPr>
              <w:t>Forward primer: 5'-aagcccgcctccaccaactc-3'</w:t>
            </w:r>
          </w:p>
          <w:p w:rsidR="007C720E" w:rsidRPr="001166C3" w:rsidRDefault="007C720E" w:rsidP="007C72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z w:val="24"/>
                <w:szCs w:val="24"/>
              </w:rPr>
              <w:t>Reverse primer: 5'-ctgcaaaagtggcggtggtg-3'</w:t>
            </w:r>
          </w:p>
        </w:tc>
      </w:tr>
      <w:tr w:rsidR="007C720E" w:rsidRPr="001166C3" w:rsidTr="007C720E">
        <w:trPr>
          <w:jc w:val="center"/>
        </w:trPr>
        <w:tc>
          <w:tcPr>
            <w:tcW w:w="0" w:type="auto"/>
          </w:tcPr>
          <w:p w:rsidR="007C720E" w:rsidRPr="001166C3" w:rsidRDefault="007C720E" w:rsidP="00BC1F2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7C720E" w:rsidRPr="001166C3" w:rsidRDefault="007C720E" w:rsidP="007C72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z w:val="24"/>
                <w:szCs w:val="24"/>
              </w:rPr>
              <w:t>IDH1</w:t>
            </w:r>
          </w:p>
        </w:tc>
        <w:tc>
          <w:tcPr>
            <w:tcW w:w="0" w:type="auto"/>
          </w:tcPr>
          <w:p w:rsidR="007C720E" w:rsidRPr="001166C3" w:rsidRDefault="007C720E" w:rsidP="00EA0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z w:val="24"/>
                <w:szCs w:val="24"/>
              </w:rPr>
              <w:t>NM_005896.4</w:t>
            </w:r>
          </w:p>
        </w:tc>
        <w:tc>
          <w:tcPr>
            <w:tcW w:w="0" w:type="auto"/>
          </w:tcPr>
          <w:p w:rsidR="007C720E" w:rsidRPr="001166C3" w:rsidRDefault="007C720E" w:rsidP="00EA0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z w:val="24"/>
                <w:szCs w:val="24"/>
              </w:rPr>
              <w:t>Forward primer: 5'-tggctctctcggcatgatga-3'</w:t>
            </w:r>
          </w:p>
          <w:p w:rsidR="007C720E" w:rsidRPr="001166C3" w:rsidRDefault="007C720E" w:rsidP="007C72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z w:val="24"/>
                <w:szCs w:val="24"/>
              </w:rPr>
              <w:t>Reverse primer: 5'-aggcaaaaatggaagcaatgg-3'</w:t>
            </w:r>
          </w:p>
        </w:tc>
      </w:tr>
      <w:tr w:rsidR="007C720E" w:rsidRPr="001166C3" w:rsidTr="007C720E">
        <w:trPr>
          <w:jc w:val="center"/>
        </w:trPr>
        <w:tc>
          <w:tcPr>
            <w:tcW w:w="0" w:type="auto"/>
          </w:tcPr>
          <w:p w:rsidR="007C720E" w:rsidRPr="001166C3" w:rsidRDefault="007C720E" w:rsidP="00BC1F2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7C720E" w:rsidRPr="001166C3" w:rsidRDefault="007C720E" w:rsidP="007C72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z w:val="24"/>
                <w:szCs w:val="24"/>
              </w:rPr>
              <w:t>SDHC</w:t>
            </w:r>
          </w:p>
        </w:tc>
        <w:tc>
          <w:tcPr>
            <w:tcW w:w="0" w:type="auto"/>
          </w:tcPr>
          <w:p w:rsidR="007C720E" w:rsidRPr="001166C3" w:rsidRDefault="007C720E" w:rsidP="00EA0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z w:val="24"/>
                <w:szCs w:val="24"/>
              </w:rPr>
              <w:t>NM_003001.5</w:t>
            </w:r>
          </w:p>
        </w:tc>
        <w:tc>
          <w:tcPr>
            <w:tcW w:w="0" w:type="auto"/>
          </w:tcPr>
          <w:p w:rsidR="007C720E" w:rsidRPr="001166C3" w:rsidRDefault="007C720E" w:rsidP="00EA0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z w:val="24"/>
                <w:szCs w:val="24"/>
              </w:rPr>
              <w:t>Forward primer: 5'-gaaccacggccaaagaagagat-3'</w:t>
            </w:r>
          </w:p>
          <w:p w:rsidR="007C720E" w:rsidRPr="001166C3" w:rsidRDefault="007C720E" w:rsidP="007C72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z w:val="24"/>
                <w:szCs w:val="24"/>
              </w:rPr>
              <w:t>Reverse primer: 5'-ccaaaaagagagacccctgcac-3'</w:t>
            </w:r>
          </w:p>
        </w:tc>
      </w:tr>
      <w:tr w:rsidR="00E1033C" w:rsidRPr="001166C3" w:rsidTr="007C720E">
        <w:trPr>
          <w:jc w:val="center"/>
        </w:trPr>
        <w:tc>
          <w:tcPr>
            <w:tcW w:w="0" w:type="auto"/>
          </w:tcPr>
          <w:p w:rsidR="00E1033C" w:rsidRPr="001166C3" w:rsidRDefault="00E1033C" w:rsidP="00BC1F2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E1033C" w:rsidRPr="001166C3" w:rsidRDefault="00E1033C" w:rsidP="007C72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0" w:type="auto"/>
          </w:tcPr>
          <w:p w:rsidR="00E1033C" w:rsidRPr="001166C3" w:rsidRDefault="00E1033C" w:rsidP="00EA0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z w:val="24"/>
                <w:szCs w:val="24"/>
              </w:rPr>
              <w:t>NM_000920.4</w:t>
            </w:r>
          </w:p>
        </w:tc>
        <w:tc>
          <w:tcPr>
            <w:tcW w:w="0" w:type="auto"/>
          </w:tcPr>
          <w:p w:rsidR="00E1033C" w:rsidRPr="001166C3" w:rsidRDefault="00E1033C" w:rsidP="00EA0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z w:val="24"/>
                <w:szCs w:val="24"/>
              </w:rPr>
              <w:t xml:space="preserve">Forward Primer: 5' </w:t>
            </w:r>
            <w:proofErr w:type="spellStart"/>
            <w:r w:rsidRPr="001166C3">
              <w:rPr>
                <w:rFonts w:ascii="Times New Roman" w:hAnsi="Times New Roman" w:cs="Times New Roman"/>
                <w:sz w:val="24"/>
                <w:szCs w:val="24"/>
              </w:rPr>
              <w:t>cacggcaaagaccaccccac</w:t>
            </w:r>
            <w:proofErr w:type="spellEnd"/>
            <w:r w:rsidRPr="001166C3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  <w:p w:rsidR="00E1033C" w:rsidRPr="001166C3" w:rsidRDefault="00E1033C" w:rsidP="00EA0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z w:val="24"/>
                <w:szCs w:val="24"/>
              </w:rPr>
              <w:t xml:space="preserve">Reverse Primer: 5' </w:t>
            </w:r>
            <w:proofErr w:type="spellStart"/>
            <w:r w:rsidRPr="001166C3">
              <w:rPr>
                <w:rFonts w:ascii="Times New Roman" w:hAnsi="Times New Roman" w:cs="Times New Roman"/>
                <w:sz w:val="24"/>
                <w:szCs w:val="24"/>
              </w:rPr>
              <w:t>ctcgtcgatgaactgggtgtcc</w:t>
            </w:r>
            <w:proofErr w:type="spellEnd"/>
            <w:r w:rsidRPr="001166C3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</w:tc>
      </w:tr>
      <w:tr w:rsidR="00E1033C" w:rsidRPr="001166C3" w:rsidTr="007C720E">
        <w:trPr>
          <w:jc w:val="center"/>
        </w:trPr>
        <w:tc>
          <w:tcPr>
            <w:tcW w:w="0" w:type="auto"/>
          </w:tcPr>
          <w:p w:rsidR="00E1033C" w:rsidRPr="001166C3" w:rsidRDefault="00E1033C" w:rsidP="00BC1F2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E1033C" w:rsidRPr="001166C3" w:rsidRDefault="00E1033C" w:rsidP="007C72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z w:val="24"/>
                <w:szCs w:val="24"/>
              </w:rPr>
              <w:t>PDHB</w:t>
            </w:r>
          </w:p>
        </w:tc>
        <w:tc>
          <w:tcPr>
            <w:tcW w:w="0" w:type="auto"/>
          </w:tcPr>
          <w:p w:rsidR="00E1033C" w:rsidRPr="001166C3" w:rsidRDefault="00E1033C" w:rsidP="00EA0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z w:val="24"/>
                <w:szCs w:val="24"/>
              </w:rPr>
              <w:t>NM_000925.4</w:t>
            </w:r>
          </w:p>
        </w:tc>
        <w:tc>
          <w:tcPr>
            <w:tcW w:w="0" w:type="auto"/>
          </w:tcPr>
          <w:p w:rsidR="00E1033C" w:rsidRPr="001166C3" w:rsidRDefault="00E1033C" w:rsidP="00EA0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z w:val="24"/>
                <w:szCs w:val="24"/>
              </w:rPr>
              <w:t xml:space="preserve">Forward Primer: 5' </w:t>
            </w:r>
            <w:proofErr w:type="spellStart"/>
            <w:r w:rsidRPr="001166C3">
              <w:rPr>
                <w:rFonts w:ascii="Times New Roman" w:hAnsi="Times New Roman" w:cs="Times New Roman"/>
                <w:sz w:val="24"/>
                <w:szCs w:val="24"/>
              </w:rPr>
              <w:t>agggtatggatgaggagctgga</w:t>
            </w:r>
            <w:proofErr w:type="spellEnd"/>
            <w:r w:rsidRPr="001166C3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  <w:p w:rsidR="00E1033C" w:rsidRPr="001166C3" w:rsidRDefault="00E1033C" w:rsidP="00EA02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z w:val="24"/>
                <w:szCs w:val="24"/>
              </w:rPr>
              <w:t xml:space="preserve">Reverse Primer: 5' </w:t>
            </w:r>
            <w:proofErr w:type="spellStart"/>
            <w:r w:rsidRPr="001166C3">
              <w:rPr>
                <w:rFonts w:ascii="Times New Roman" w:hAnsi="Times New Roman" w:cs="Times New Roman"/>
                <w:sz w:val="24"/>
                <w:szCs w:val="24"/>
              </w:rPr>
              <w:t>gcacctacagcaattccagcaa</w:t>
            </w:r>
            <w:proofErr w:type="spellEnd"/>
            <w:r w:rsidRPr="001166C3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</w:tc>
      </w:tr>
    </w:tbl>
    <w:p w:rsidR="0021474A" w:rsidRPr="001166C3" w:rsidRDefault="0021474A" w:rsidP="00F775E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033C" w:rsidRPr="001166C3" w:rsidRDefault="00E1033C" w:rsidP="00E1033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166C3">
        <w:rPr>
          <w:rFonts w:ascii="Times New Roman" w:hAnsi="Times New Roman" w:cs="Times New Roman"/>
          <w:b/>
          <w:bCs/>
          <w:sz w:val="24"/>
          <w:szCs w:val="24"/>
        </w:rPr>
        <w:t>Antibodies used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63"/>
        <w:gridCol w:w="4783"/>
        <w:gridCol w:w="2003"/>
        <w:gridCol w:w="1190"/>
      </w:tblGrid>
      <w:tr w:rsidR="00E1033C" w:rsidRPr="001166C3" w:rsidTr="00F53A93">
        <w:trPr>
          <w:jc w:val="center"/>
        </w:trPr>
        <w:tc>
          <w:tcPr>
            <w:tcW w:w="0" w:type="auto"/>
          </w:tcPr>
          <w:p w:rsidR="00E1033C" w:rsidRPr="001166C3" w:rsidRDefault="00E1033C" w:rsidP="00F53A9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 No.</w:t>
            </w:r>
          </w:p>
        </w:tc>
        <w:tc>
          <w:tcPr>
            <w:tcW w:w="0" w:type="auto"/>
          </w:tcPr>
          <w:p w:rsidR="00E1033C" w:rsidRPr="001166C3" w:rsidRDefault="00E1033C" w:rsidP="00F53A9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0" w:type="auto"/>
          </w:tcPr>
          <w:p w:rsidR="00E1033C" w:rsidRPr="001166C3" w:rsidRDefault="00E1033C" w:rsidP="00F53A9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Antibody dilution</w:t>
            </w:r>
          </w:p>
        </w:tc>
        <w:tc>
          <w:tcPr>
            <w:tcW w:w="0" w:type="auto"/>
          </w:tcPr>
          <w:p w:rsidR="00E1033C" w:rsidRPr="001166C3" w:rsidRDefault="00E1033C" w:rsidP="00E103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166C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t. No</w:t>
            </w:r>
          </w:p>
        </w:tc>
      </w:tr>
      <w:tr w:rsidR="00E1033C" w:rsidRPr="001166C3" w:rsidTr="00F53A93">
        <w:trPr>
          <w:jc w:val="center"/>
        </w:trPr>
        <w:tc>
          <w:tcPr>
            <w:tcW w:w="0" w:type="auto"/>
          </w:tcPr>
          <w:p w:rsidR="00E1033C" w:rsidRPr="001166C3" w:rsidRDefault="00E1033C" w:rsidP="00F53A9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E1033C" w:rsidRPr="001166C3" w:rsidRDefault="00E1033C" w:rsidP="00F53A9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z w:val="24"/>
                <w:szCs w:val="24"/>
              </w:rPr>
              <w:t>Total OXPHOS Rodent WB Antibody Cocktail</w:t>
            </w:r>
          </w:p>
        </w:tc>
        <w:tc>
          <w:tcPr>
            <w:tcW w:w="0" w:type="auto"/>
          </w:tcPr>
          <w:p w:rsidR="00E1033C" w:rsidRPr="001166C3" w:rsidRDefault="00E1033C" w:rsidP="00F53A93">
            <w:pPr>
              <w:spacing w:line="360" w:lineRule="auto"/>
              <w:jc w:val="bot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:5000</w:t>
            </w:r>
          </w:p>
        </w:tc>
        <w:tc>
          <w:tcPr>
            <w:tcW w:w="0" w:type="auto"/>
          </w:tcPr>
          <w:p w:rsidR="00E1033C" w:rsidRPr="001166C3" w:rsidRDefault="00E1033C" w:rsidP="00E103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z w:val="24"/>
                <w:szCs w:val="24"/>
              </w:rPr>
              <w:t>ab110413</w:t>
            </w:r>
          </w:p>
        </w:tc>
      </w:tr>
      <w:tr w:rsidR="00E1033C" w:rsidRPr="00E1033C" w:rsidTr="00F53A93">
        <w:trPr>
          <w:jc w:val="center"/>
        </w:trPr>
        <w:tc>
          <w:tcPr>
            <w:tcW w:w="0" w:type="auto"/>
          </w:tcPr>
          <w:p w:rsidR="00E1033C" w:rsidRPr="001166C3" w:rsidRDefault="00E1033C" w:rsidP="00F53A9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E1033C" w:rsidRPr="001166C3" w:rsidRDefault="00E1033C" w:rsidP="00F53A9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0" w:type="auto"/>
          </w:tcPr>
          <w:p w:rsidR="00E1033C" w:rsidRPr="001166C3" w:rsidRDefault="00E1033C" w:rsidP="00F53A93">
            <w:pPr>
              <w:spacing w:line="360" w:lineRule="auto"/>
              <w:jc w:val="bot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:1000</w:t>
            </w:r>
          </w:p>
        </w:tc>
        <w:tc>
          <w:tcPr>
            <w:tcW w:w="0" w:type="auto"/>
          </w:tcPr>
          <w:p w:rsidR="00E1033C" w:rsidRPr="00E1033C" w:rsidRDefault="00E1033C" w:rsidP="00E103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66C3">
              <w:rPr>
                <w:rFonts w:ascii="Times New Roman" w:hAnsi="Times New Roman" w:cs="Times New Roman"/>
                <w:sz w:val="24"/>
                <w:szCs w:val="24"/>
              </w:rPr>
              <w:t>SC-47724</w:t>
            </w:r>
          </w:p>
        </w:tc>
      </w:tr>
    </w:tbl>
    <w:p w:rsidR="00E1033C" w:rsidRPr="00D3015E" w:rsidRDefault="00E1033C" w:rsidP="00F775E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E1033C" w:rsidRPr="00D301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SwNDc2MzO2tLCwMDFR0lEKTi0uzszPAykwqQUAQRTHqywAAAA="/>
  </w:docVars>
  <w:rsids>
    <w:rsidRoot w:val="00BB69EE"/>
    <w:rsid w:val="000752DC"/>
    <w:rsid w:val="001166C3"/>
    <w:rsid w:val="0021474A"/>
    <w:rsid w:val="003C71AA"/>
    <w:rsid w:val="0049789C"/>
    <w:rsid w:val="006A5A04"/>
    <w:rsid w:val="007B0A38"/>
    <w:rsid w:val="007C720E"/>
    <w:rsid w:val="00967E62"/>
    <w:rsid w:val="00A12DE3"/>
    <w:rsid w:val="00AE17D6"/>
    <w:rsid w:val="00B74AF5"/>
    <w:rsid w:val="00BB69EE"/>
    <w:rsid w:val="00BC1F28"/>
    <w:rsid w:val="00C14C28"/>
    <w:rsid w:val="00CE2402"/>
    <w:rsid w:val="00D3015E"/>
    <w:rsid w:val="00E1033C"/>
    <w:rsid w:val="00EA0279"/>
    <w:rsid w:val="00F77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6A5011E-EC85-4905-AE70-2B01369AA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49789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9789C"/>
  </w:style>
  <w:style w:type="paragraph" w:customStyle="1" w:styleId="TableParagraph">
    <w:name w:val="Table Paragraph"/>
    <w:basedOn w:val="Normal"/>
    <w:uiPriority w:val="1"/>
    <w:qFormat/>
    <w:rsid w:val="0021474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EA02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224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3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0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9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1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7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9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</dc:creator>
  <cp:keywords/>
  <dc:description/>
  <cp:lastModifiedBy>Kiruthika S.</cp:lastModifiedBy>
  <cp:revision>7</cp:revision>
  <dcterms:created xsi:type="dcterms:W3CDTF">2023-01-27T12:13:00Z</dcterms:created>
  <dcterms:modified xsi:type="dcterms:W3CDTF">2023-05-06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61408f5650639b6eefce2d421d1d444ac78a58b55247af6695773d3c3b3ad0</vt:lpwstr>
  </property>
</Properties>
</file>